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ABE" w:rsidRPr="001563CB" w:rsidRDefault="00ED1ABE" w:rsidP="00ED1AB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  <w:r w:rsidRPr="001563CB">
        <w:rPr>
          <w:rFonts w:ascii="Arial" w:hAnsi="Arial" w:cs="Arial"/>
          <w:sz w:val="20"/>
          <w:szCs w:val="20"/>
        </w:rPr>
        <w:t xml:space="preserve"> 1 Prevalence of all chronic conditions by cancer (n=54,921)</w:t>
      </w:r>
    </w:p>
    <w:p w:rsidR="00ED1ABE" w:rsidRPr="001563CB" w:rsidRDefault="00ED1ABE" w:rsidP="00ED1ABE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79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890"/>
        <w:gridCol w:w="2160"/>
        <w:gridCol w:w="1253"/>
      </w:tblGrid>
      <w:tr w:rsidR="00ED1ABE" w:rsidRPr="001563CB" w:rsidTr="00FB5385">
        <w:trPr>
          <w:trHeight w:val="278"/>
        </w:trPr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hronic condition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nil"/>
            </w:tcBorders>
          </w:tcPr>
          <w:p w:rsidR="00ED1ABE" w:rsidRPr="001563CB" w:rsidRDefault="00ED1ABE" w:rsidP="00FB538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Prevalence, n (weighted %)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:rsidR="00ED1ABE" w:rsidRPr="001563CB" w:rsidRDefault="00ED1ABE" w:rsidP="00FB538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1ABE" w:rsidRPr="001563CB" w:rsidTr="00FB5385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ancer (n=3,65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No cancer (n=51,264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:rsidR="00ED1ABE" w:rsidRPr="009D444E" w:rsidRDefault="00ED1ABE" w:rsidP="00FB538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</w:p>
        </w:tc>
      </w:tr>
      <w:tr w:rsidR="00ED1ABE" w:rsidRPr="001563CB" w:rsidTr="00FB5385">
        <w:tc>
          <w:tcPr>
            <w:tcW w:w="2610" w:type="dxa"/>
            <w:tcBorders>
              <w:top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2,129 (59.7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4684 (28.8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,903 (53.6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1440 (23.7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Arthritis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899 (25.6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4728 (10.0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Diabetes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884 (22.2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6265 (11.1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657 (18.2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2973 (6.1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Depression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613 (17.1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5319 (12.4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COPD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545 (15.1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3405(7.8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Cardiac arrhythmias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368 (11.5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1583 (3.6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Asthma 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434 (11.1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3811 (7.8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236 (6.5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1056 (2.1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169 (4.6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606 (1.3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102 (2.7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424 (0.9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104 (2.8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471 (1.0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30 (0.8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200 (0.4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29 (0.8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403 (0.8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28 (0.8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253 (0.4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21 (0.4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563CB">
              <w:rPr>
                <w:rFonts w:ascii="Arial" w:hAnsi="Arial" w:cs="Arial"/>
                <w:sz w:val="20"/>
                <w:szCs w:val="20"/>
              </w:rPr>
              <w:t>122 (0.2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ED1ABE" w:rsidRPr="001563CB" w:rsidTr="00FB5385">
        <w:tc>
          <w:tcPr>
            <w:tcW w:w="261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189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1563CB">
              <w:rPr>
                <w:rFonts w:ascii="Arial" w:hAnsi="Arial" w:cs="Arial"/>
                <w:sz w:val="20"/>
                <w:szCs w:val="20"/>
              </w:rPr>
              <w:t>8 (0.2)</w:t>
            </w:r>
          </w:p>
        </w:tc>
        <w:tc>
          <w:tcPr>
            <w:tcW w:w="2160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1563CB">
              <w:rPr>
                <w:rFonts w:ascii="Arial" w:hAnsi="Arial" w:cs="Arial"/>
                <w:sz w:val="20"/>
                <w:szCs w:val="20"/>
              </w:rPr>
              <w:t>45 (0.1)</w:t>
            </w:r>
          </w:p>
        </w:tc>
        <w:tc>
          <w:tcPr>
            <w:tcW w:w="1253" w:type="dxa"/>
          </w:tcPr>
          <w:p w:rsidR="00ED1ABE" w:rsidRPr="001563CB" w:rsidRDefault="00ED1ABE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</w:tbl>
    <w:p w:rsidR="00ED1ABE" w:rsidRPr="004A2747" w:rsidRDefault="00ED1ABE" w:rsidP="00ED1ABE">
      <w:pPr>
        <w:rPr>
          <w:rFonts w:ascii="Arial" w:hAnsi="Arial" w:cs="Arial"/>
          <w:sz w:val="20"/>
          <w:szCs w:val="20"/>
        </w:rPr>
      </w:pPr>
      <w:r w:rsidRPr="004A2747">
        <w:rPr>
          <w:rFonts w:ascii="Arial" w:hAnsi="Arial" w:cs="Arial"/>
          <w:sz w:val="20"/>
          <w:szCs w:val="20"/>
        </w:rPr>
        <w:t xml:space="preserve">COPD: </w:t>
      </w:r>
      <w:r w:rsidRPr="004A2747">
        <w:rPr>
          <w:rFonts w:ascii="Arial" w:hAnsi="Arial" w:cs="Arial"/>
          <w:bCs/>
          <w:color w:val="222222"/>
          <w:sz w:val="20"/>
          <w:szCs w:val="20"/>
          <w:shd w:val="clear" w:color="auto" w:fill="FFFFFF"/>
        </w:rPr>
        <w:t xml:space="preserve">Chronic Obstructive Pulmonary Disease; </w:t>
      </w:r>
      <w:r w:rsidRPr="004A2747">
        <w:rPr>
          <w:rFonts w:ascii="Arial" w:hAnsi="Arial" w:cs="Arial"/>
          <w:sz w:val="20"/>
          <w:szCs w:val="20"/>
        </w:rPr>
        <w:t xml:space="preserve">HIV: </w:t>
      </w:r>
      <w:r w:rsidRPr="004A274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uman immunodeficiency virus infection; </w:t>
      </w:r>
      <w:r w:rsidRPr="004A2747">
        <w:rPr>
          <w:rFonts w:ascii="Arial" w:hAnsi="Arial" w:cs="Arial"/>
          <w:sz w:val="20"/>
          <w:szCs w:val="20"/>
        </w:rPr>
        <w:t>SE: standard error</w:t>
      </w:r>
    </w:p>
    <w:p w:rsidR="00ED1ABE" w:rsidRDefault="00ED1ABE" w:rsidP="00ED1ABE"/>
    <w:p w:rsidR="00ED1ABE" w:rsidRDefault="00ED1ABE" w:rsidP="00ED1ABE">
      <w:bookmarkStart w:id="0" w:name="_GoBack"/>
      <w:bookmarkEnd w:id="0"/>
    </w:p>
    <w:sectPr w:rsidR="00ED1ABE" w:rsidSect="00E9463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3915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7AC" w:rsidRDefault="00ED1A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07AC" w:rsidRDefault="00ED1A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ABE"/>
    <w:rsid w:val="003A7889"/>
    <w:rsid w:val="00ED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1AB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1ABE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1AB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1ABE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76</Characters>
  <Application>Microsoft Office Word</Application>
  <DocSecurity>0</DocSecurity>
  <Lines>30</Lines>
  <Paragraphs>13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19-12-11T07:53:00Z</dcterms:created>
  <dcterms:modified xsi:type="dcterms:W3CDTF">2019-12-11T07:55:00Z</dcterms:modified>
</cp:coreProperties>
</file>